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0CCB82" w:rsidR="000035D5" w:rsidRDefault="000035D5">
                            <w:r>
                              <w:t xml:space="preserve">Reported on page number: </w:t>
                            </w:r>
                            <w:r w:rsidR="00F133F6">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30CCB82" w:rsidR="000035D5" w:rsidRDefault="000035D5">
                      <w:r>
                        <w:t xml:space="preserve">Reported on page number: </w:t>
                      </w:r>
                      <w:r w:rsidR="00F133F6">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CF8C79" w:rsidR="000035D5" w:rsidRDefault="000035D5" w:rsidP="00F133F6">
                            <w:r>
                              <w:t xml:space="preserve">Reported on page number: </w:t>
                            </w:r>
                            <w:r w:rsidR="00F133F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BCF8C79" w:rsidR="000035D5" w:rsidRDefault="000035D5" w:rsidP="00F133F6">
                      <w:r>
                        <w:t xml:space="preserve">Reported on page number: </w:t>
                      </w:r>
                      <w:r w:rsidR="00F133F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D75056" w:rsidR="000035D5" w:rsidRDefault="00F133F6" w:rsidP="000035D5">
                            <w:r>
                              <w:t xml:space="preserve">Yes, the lead investigator (London School of Hygiene &amp; Tropical Medicine) collaborated with local institution named “The Aga Khan University” and “University of Karachi”. The members of these </w:t>
                            </w:r>
                            <w:proofErr w:type="spellStart"/>
                            <w:r>
                              <w:t>organisations</w:t>
                            </w:r>
                            <w:proofErr w:type="spellEnd"/>
                            <w:r>
                              <w:t xml:space="preserve"> are authors 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AD75056" w:rsidR="000035D5" w:rsidRDefault="00F133F6" w:rsidP="000035D5">
                      <w:r>
                        <w:t xml:space="preserve">Yes, the lead investigator (London School of Hygiene &amp; Tropical Medicine) collaborated with local institution named “The Aga Khan University” and “University of Karachi”. The members of these </w:t>
                      </w:r>
                      <w:proofErr w:type="spellStart"/>
                      <w:r>
                        <w:t>organisations</w:t>
                      </w:r>
                      <w:proofErr w:type="spellEnd"/>
                      <w:r>
                        <w:t xml:space="preserve"> are authors in this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1" locked="0" layoutInCell="1" allowOverlap="1" wp14:anchorId="369EFE5B" wp14:editId="396557DF">
                <wp:simplePos x="0" y="0"/>
                <wp:positionH relativeFrom="margin">
                  <wp:posOffset>0</wp:posOffset>
                </wp:positionH>
                <wp:positionV relativeFrom="paragraph">
                  <wp:posOffset>994410</wp:posOffset>
                </wp:positionV>
                <wp:extent cx="6838950" cy="546100"/>
                <wp:effectExtent l="0" t="0" r="19050" b="25400"/>
                <wp:wrapThrough wrapText="bothSides">
                  <wp:wrapPolygon edited="0">
                    <wp:start x="0" y="0"/>
                    <wp:lineTo x="0" y="21851"/>
                    <wp:lineTo x="21600" y="21851"/>
                    <wp:lineTo x="21600" y="0"/>
                    <wp:lineTo x="0" y="0"/>
                  </wp:wrapPolygon>
                </wp:wrapThrough>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6100"/>
                        </a:xfrm>
                        <a:prstGeom prst="rect">
                          <a:avLst/>
                        </a:prstGeom>
                        <a:solidFill>
                          <a:srgbClr val="FFFFFF"/>
                        </a:solidFill>
                        <a:ln w="9525">
                          <a:solidFill>
                            <a:srgbClr val="193A65"/>
                          </a:solidFill>
                          <a:miter lim="800000"/>
                          <a:headEnd/>
                          <a:tailEnd/>
                        </a:ln>
                      </wps:spPr>
                      <wps:txbx>
                        <w:txbxContent>
                          <w:p w14:paraId="223CD14A" w14:textId="49136DE6" w:rsidR="000035D5" w:rsidRDefault="00F133F6" w:rsidP="00F133F6">
                            <w:r>
                              <w:t xml:space="preserve">The Aga Khan University oriented the Department of Health and sought formal </w:t>
                            </w:r>
                            <w:proofErr w:type="spellStart"/>
                            <w:r>
                              <w:t>persmission</w:t>
                            </w:r>
                            <w:proofErr w:type="spellEnd"/>
                            <w:r>
                              <w:t xml:space="preserve"> to implement the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3pt;width:538.5pt;height:43pt;z-index:-2516408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Y9z6KwIAAEwEAAAOAAAAZHJzL2Uyb0RvYy54bWysVNuO0zAQfUfiHyy/0yRtU9qo6ap0KUJa&#10;LtIuH+A4TmPheIztNlm+nrHT7VYLvCDyYHk84+MzZ2ayvhk6RU7COgm6pNkkpURoDrXUh5J+e9i/&#10;WVLiPNM1U6BFSR+Fozeb16/WvSnEFFpQtbAEQbQrelPS1ntTJInjreiYm4ARGp0N2I55NO0hqS3r&#10;Eb1TyTRNF0kPtjYWuHAOT29HJ91E/KYR3H9pGic8USVFbj6uNq5VWJPNmhUHy0wr+ZkG+wcWHZMa&#10;H71A3TLPyNHK36A6yS04aPyEQ5dA00guYg6YTZa+yOa+ZUbEXFAcZy4yuf8Hyz+fvloia6zdnBLN&#10;OqzRgxg8eQcDmQZ5euMKjLo3GOcHPMbQmKozd8C/O6Jh1zJ9EFtroW8Fq5FeFm4mV1dHHBdAqv4T&#10;1PgMO3qIQENju6AdqkEQHcv0eClNoMLxcLGcLVc5ujj68vkiS2PtElY83TbW+Q8COhI2JbVY+ojO&#10;TnfOBzaseAoJjzlQst5LpaJhD9VOWXJi2Cb7+MUEXoQpTfqSrvJpPgrwV4hsNdsu8j9BdNJjvyvZ&#10;lXSZhi8EsSLI9l7Xce+ZVOMeKSt91jFIN4roh2qIFZuFu0HjCupHFNbC2N44jrhpwf6kpMfWLqn7&#10;cWRWUKI+aizOKpvPwyxEY56/naJhrz3VtYdpjlAl9ZSM252P8xNoa9hiERsZ9X1mcqaMLRtlP49X&#10;mIlrO0Y9/wQ2vwAAAP//AwBQSwMEFAAGAAgAAAAhAOn+uobdAAAACQEAAA8AAABkcnMvZG93bnJl&#10;di54bWxMj0FLw0AQhe+C/2EZwYvYjUG3ErMpUhA8ia2CeJtmxySYnQ3ZTZv+e6cne5z3Hm++V65m&#10;36s9jbELbOFukYEiroPruLHw+fFy+wgqJmSHfWCycKQIq+ryosTChQNvaL9NjZISjgVaaFMaCq1j&#10;3ZLHuAgDsXg/YfSY5Bwb7UY8SLnvdZ5lRnvsWD60ONC6pfp3O3kL0415//JOf2P+xq9hHfG4Scba&#10;66v5+QlUojn9h+GEL+hQCdMuTOyi6i3IkCTqgzGgTna2XIq0s5Df5wZ0VerzBdUfAAAA//8DAFBL&#10;AQItABQABgAIAAAAIQC2gziS/gAAAOEBAAATAAAAAAAAAAAAAAAAAAAAAABbQ29udGVudF9UeXBl&#10;c10ueG1sUEsBAi0AFAAGAAgAAAAhADj9If/WAAAAlAEAAAsAAAAAAAAAAAAAAAAALwEAAF9yZWxz&#10;Ly5yZWxzUEsBAi0AFAAGAAgAAAAhAHlj3PorAgAATAQAAA4AAAAAAAAAAAAAAAAALgIAAGRycy9l&#10;Mm9Eb2MueG1sUEsBAi0AFAAGAAgAAAAhAOn+uobdAAAACQEAAA8AAAAAAAAAAAAAAAAAhQQAAGRy&#10;cy9kb3ducmV2LnhtbFBLBQYAAAAABAAEAPMAAACPBQAAAAA=&#10;" strokecolor="#193a65">
                <v:textbox>
                  <w:txbxContent>
                    <w:p w14:paraId="223CD14A" w14:textId="49136DE6" w:rsidR="000035D5" w:rsidRDefault="00F133F6" w:rsidP="00F133F6">
                      <w:r>
                        <w:t xml:space="preserve">The Aga Khan University oriented the Department of Health and sought formal </w:t>
                      </w:r>
                      <w:proofErr w:type="spellStart"/>
                      <w:r>
                        <w:t>persmission</w:t>
                      </w:r>
                      <w:proofErr w:type="spellEnd"/>
                      <w:r>
                        <w:t xml:space="preserve"> to implement the project.</w:t>
                      </w:r>
                    </w:p>
                  </w:txbxContent>
                </v:textbox>
                <w10:wrap type="through"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FD6D57D" w:rsidR="000035D5" w:rsidRDefault="00F133F6" w:rsidP="00F133F6">
                            <w:r>
                              <w:t xml:space="preserve">Both local </w:t>
                            </w:r>
                            <w:proofErr w:type="spellStart"/>
                            <w:r>
                              <w:t>insitutions</w:t>
                            </w:r>
                            <w:proofErr w:type="spellEnd"/>
                            <w:r>
                              <w:t xml:space="preserve"> were involved in the </w:t>
                            </w:r>
                            <w:proofErr w:type="spellStart"/>
                            <w:r>
                              <w:t>conceptualisation</w:t>
                            </w:r>
                            <w:proofErr w:type="spellEnd"/>
                            <w:r>
                              <w:t>, proposal writing and grant submission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FD6D57D" w:rsidR="000035D5" w:rsidRDefault="00F133F6" w:rsidP="00F133F6">
                      <w:r>
                        <w:t xml:space="preserve">Both local </w:t>
                      </w:r>
                      <w:proofErr w:type="spellStart"/>
                      <w:r>
                        <w:t>insitutions</w:t>
                      </w:r>
                      <w:proofErr w:type="spellEnd"/>
                      <w:r>
                        <w:t xml:space="preserve"> were involved in the </w:t>
                      </w:r>
                      <w:proofErr w:type="spellStart"/>
                      <w:r>
                        <w:t>conceptualisation</w:t>
                      </w:r>
                      <w:proofErr w:type="spellEnd"/>
                      <w:r>
                        <w:t>, proposal writing and grant submission proces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83A48BE">
                <wp:simplePos x="0" y="0"/>
                <wp:positionH relativeFrom="margin">
                  <wp:posOffset>0</wp:posOffset>
                </wp:positionH>
                <wp:positionV relativeFrom="paragraph">
                  <wp:posOffset>123908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5947A59" w:rsidR="000035D5" w:rsidRDefault="00F133F6" w:rsidP="000035D5">
                            <w:r>
                              <w:t>All consent forms were translated in local language and read to the participants while taking their consent. A copy of informed consent was also given to the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7.5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Cv8PND3gAAAAkBAAAPAAAAZHJzL2Rvd25y&#10;ZXYueG1sTI9BS8NAEIXvgv9hGcGL2E0qphqzKVIQPImtQultmh2TYHY2ZDdt+u+dnupx3nu8+V6x&#10;nFynDjSE1rOBdJaAIq68bbk28P31dv8EKkRki51nMnCiAMvy+qrA3Pojr+mwibWSEg45Gmhi7HOt&#10;Q9WQwzDzPbF4P35wGOUcam0HPEq56/Q8STLtsGX50GBPq4aq383oDIx32efWWb3D+Qe/+1XA0zpm&#10;xtzeTK8voCJN8RKGM76gQylMez+yDaozIEOiqM+PKaiznSwWIu0NPCRpBros9P8F5R8AAAD//wMA&#10;UEsBAi0AFAAGAAgAAAAhALaDOJL+AAAA4QEAABMAAAAAAAAAAAAAAAAAAAAAAFtDb250ZW50X1R5&#10;cGVzXS54bWxQSwECLQAUAAYACAAAACEAOP0h/9YAAACUAQAACwAAAAAAAAAAAAAAAAAvAQAAX3Jl&#10;bHMvLnJlbHNQSwECLQAUAAYACAAAACEAzxMzIiwCAABMBAAADgAAAAAAAAAAAAAAAAAuAgAAZHJz&#10;L2Uyb0RvYy54bWxQSwECLQAUAAYACAAAACEAr/DzQ94AAAAJAQAADwAAAAAAAAAAAAAAAACGBAAA&#10;ZHJzL2Rvd25yZXYueG1sUEsFBgAAAAAEAAQA8wAAAJEFAAAAAA==&#10;" strokecolor="#193a65">
                <v:textbox>
                  <w:txbxContent>
                    <w:p w14:paraId="53B10E27" w14:textId="05947A59" w:rsidR="000035D5" w:rsidRDefault="00F133F6" w:rsidP="000035D5">
                      <w:r>
                        <w:t>All consent forms were translated in local language and read to the participants while taking their consent. A copy of informed consent was also given to the participa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68AAD6B" w:rsidR="000035D5" w:rsidRDefault="00803827" w:rsidP="000035D5">
                            <w:r>
                              <w:t>Yes, the findings have been disseminated widely with the stakeholders in the community in the form of presentation and research briefs. Furthermore, a copy of publication has also been shared with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68AAD6B" w:rsidR="000035D5" w:rsidRDefault="00803827" w:rsidP="000035D5">
                      <w:r>
                        <w:t>Yes, the findings have been disseminated widely with the stakeholders in the community in the form of presentation and research briefs. Furthermore, a copy of publication has also been shared with them.</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A73CA7" w:rsidR="000035D5" w:rsidRDefault="008038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2A73CA7" w:rsidR="000035D5" w:rsidRDefault="0080382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5C6A31" w:rsidR="000035D5" w:rsidRDefault="008038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15C6A31" w:rsidR="000035D5" w:rsidRDefault="0080382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5E42479" w:rsidR="000035D5" w:rsidRDefault="008038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5E42479" w:rsidR="000035D5" w:rsidRDefault="0080382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470222" w:rsidR="000035D5" w:rsidRDefault="008038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C470222" w:rsidR="000035D5" w:rsidRDefault="0080382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7399D6" w:rsidR="000035D5" w:rsidRDefault="00803827"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E7399D6" w:rsidR="000035D5" w:rsidRDefault="00803827"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5604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EAA470" w14:textId="77777777" w:rsidR="00B56046" w:rsidRDefault="00B56046" w:rsidP="00F57A3B">
      <w:r>
        <w:separator/>
      </w:r>
    </w:p>
  </w:endnote>
  <w:endnote w:type="continuationSeparator" w:id="0">
    <w:p w14:paraId="4696C063" w14:textId="77777777" w:rsidR="00B56046" w:rsidRDefault="00B5604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BB97D2" w14:textId="77777777" w:rsidR="00B56046" w:rsidRDefault="00B56046" w:rsidP="00F57A3B">
      <w:r>
        <w:separator/>
      </w:r>
    </w:p>
  </w:footnote>
  <w:footnote w:type="continuationSeparator" w:id="0">
    <w:p w14:paraId="7884460B" w14:textId="77777777" w:rsidR="00B56046" w:rsidRDefault="00B56046"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QwMzE3NDSyNDIzsLRQ0lEKTi0uzszPAykwrAUAoihf1CwAAAA="/>
  </w:docVars>
  <w:rsids>
    <w:rsidRoot w:val="00F57A3B"/>
    <w:rsid w:val="000035D5"/>
    <w:rsid w:val="000F365D"/>
    <w:rsid w:val="00116E71"/>
    <w:rsid w:val="00335779"/>
    <w:rsid w:val="004A7A57"/>
    <w:rsid w:val="004C71C4"/>
    <w:rsid w:val="00515BC0"/>
    <w:rsid w:val="00541C18"/>
    <w:rsid w:val="00580384"/>
    <w:rsid w:val="0069423E"/>
    <w:rsid w:val="006F5F45"/>
    <w:rsid w:val="00803827"/>
    <w:rsid w:val="00831ADE"/>
    <w:rsid w:val="00841F25"/>
    <w:rsid w:val="00912D66"/>
    <w:rsid w:val="009364D9"/>
    <w:rsid w:val="00A43F5B"/>
    <w:rsid w:val="00A961CD"/>
    <w:rsid w:val="00AD410C"/>
    <w:rsid w:val="00B56046"/>
    <w:rsid w:val="00BD19EC"/>
    <w:rsid w:val="00E004E6"/>
    <w:rsid w:val="00E976A3"/>
    <w:rsid w:val="00F133F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76BEA-174E-4053-BE9E-699BD93E4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2</cp:revision>
  <dcterms:created xsi:type="dcterms:W3CDTF">2025-01-11T10:39:00Z</dcterms:created>
  <dcterms:modified xsi:type="dcterms:W3CDTF">2025-01-11T10:39:00Z</dcterms:modified>
</cp:coreProperties>
</file>